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484" w:type="dxa"/>
        <w:tblLook w:val="04A0" w:firstRow="1" w:lastRow="0" w:firstColumn="1" w:lastColumn="0" w:noHBand="0" w:noVBand="1"/>
      </w:tblPr>
      <w:tblGrid>
        <w:gridCol w:w="1773"/>
        <w:gridCol w:w="326"/>
        <w:gridCol w:w="1256"/>
        <w:gridCol w:w="1578"/>
        <w:gridCol w:w="1530"/>
        <w:gridCol w:w="326"/>
        <w:gridCol w:w="1308"/>
        <w:gridCol w:w="1751"/>
        <w:gridCol w:w="1636"/>
      </w:tblGrid>
      <w:tr w:rsidR="00F373E1" w:rsidRPr="00AD02C4" w14:paraId="531B89E2" w14:textId="77777777" w:rsidTr="004119C8">
        <w:trPr>
          <w:trHeight w:val="348"/>
        </w:trPr>
        <w:tc>
          <w:tcPr>
            <w:tcW w:w="11484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4631F" w14:textId="046BC075" w:rsidR="00F373E1" w:rsidRPr="0001672F" w:rsidRDefault="004A1955" w:rsidP="0001672F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Supplemental Table 3</w:t>
            </w:r>
            <w:r w:rsidR="00F373E1" w:rsidRPr="004119C8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. Five-year recurrence for global immune phenotypes by estrogen receptor status in CBCS Phase 3</w:t>
            </w:r>
            <w:r w:rsidR="0001672F">
              <w:rPr>
                <w:rFonts w:ascii="Arial" w:eastAsia="Times New Roman" w:hAnsi="Arial" w:cs="Arial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</w:tr>
      <w:tr w:rsidR="00F373E1" w:rsidRPr="00AD02C4" w14:paraId="5F7CD63F" w14:textId="77777777" w:rsidTr="0001672F">
        <w:trPr>
          <w:trHeight w:val="348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7E70" w14:textId="77777777" w:rsidR="00F373E1" w:rsidRPr="00F373E1" w:rsidRDefault="00F373E1" w:rsidP="00262DB5">
            <w:pPr>
              <w:widowControl w:val="0"/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8A3" w14:textId="77777777" w:rsidR="00F373E1" w:rsidRPr="00F373E1" w:rsidRDefault="00F373E1" w:rsidP="00262DB5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D8E9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R-Negative Cases (N=385)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85E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19D4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R-Positive Cases (N=859)</w:t>
            </w:r>
          </w:p>
        </w:tc>
      </w:tr>
      <w:tr w:rsidR="00F373E1" w:rsidRPr="00AD02C4" w14:paraId="4821F2E2" w14:textId="77777777" w:rsidTr="0001672F">
        <w:trPr>
          <w:trHeight w:val="698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40F0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Phenotyp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0E62" w14:textId="77777777" w:rsidR="00F373E1" w:rsidRPr="00F373E1" w:rsidRDefault="00F373E1" w:rsidP="00262DB5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177BA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of Events/N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B084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H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8EF8C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  <w:p w14:paraId="04EA9558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0F63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B083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of Events/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6986B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HR (95% CI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21F6E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R </w:t>
            </w: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628CA1A4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F373E1" w:rsidRPr="00AD02C4" w14:paraId="5CB347D9" w14:textId="77777777" w:rsidTr="0001672F">
        <w:trPr>
          <w:trHeight w:val="662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DEE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ive-Enriched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788" w14:textId="77777777" w:rsidR="00F373E1" w:rsidRPr="00F373E1" w:rsidRDefault="00F373E1" w:rsidP="00262DB5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E9A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DC1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67F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E26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C17F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2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FE1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0CF1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373E1" w:rsidRPr="00AD02C4" w14:paraId="74FDEB4E" w14:textId="77777777" w:rsidTr="0001672F">
        <w:trPr>
          <w:trHeight w:val="662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8EA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ate-Enriched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73A" w14:textId="77777777" w:rsidR="00F373E1" w:rsidRPr="00F373E1" w:rsidRDefault="00F373E1" w:rsidP="00262DB5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D54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1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1083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  <w:p w14:paraId="651158FD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, 3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539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  <w:p w14:paraId="59F3DA73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, 2.91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5972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B4B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3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DFE9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  <w:p w14:paraId="759EA1F1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, 2.6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9282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  <w:p w14:paraId="5A7C7E16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3.17)</w:t>
            </w:r>
          </w:p>
        </w:tc>
      </w:tr>
      <w:tr w:rsidR="00F373E1" w:rsidRPr="00AD02C4" w14:paraId="59D98A5A" w14:textId="77777777" w:rsidTr="0001672F">
        <w:trPr>
          <w:trHeight w:val="662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FCF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-Quiet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12F4" w14:textId="77777777" w:rsidR="00F373E1" w:rsidRPr="00F373E1" w:rsidRDefault="00F373E1" w:rsidP="00262DB5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ED36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5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10E6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  <w:p w14:paraId="0DE6310F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, 3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B65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  <w:p w14:paraId="1103C954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, 3.50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44F3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0946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34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1AAF5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  <w:p w14:paraId="53D83B64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, 1.6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B429F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  <w:p w14:paraId="12E798B1" w14:textId="77777777" w:rsidR="00F373E1" w:rsidRPr="00F373E1" w:rsidRDefault="00F373E1" w:rsidP="00262DB5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, 2.30)</w:t>
            </w:r>
          </w:p>
        </w:tc>
      </w:tr>
    </w:tbl>
    <w:p w14:paraId="7B3F7941" w14:textId="1EFA8E78" w:rsidR="00F373E1" w:rsidRPr="004F168F" w:rsidRDefault="0001672F" w:rsidP="004F168F">
      <w:pPr>
        <w:widowControl w:val="0"/>
        <w:spacing w:before="120" w:after="0" w:line="240" w:lineRule="auto"/>
        <w:rPr>
          <w:rFonts w:ascii="Arial" w:hAnsi="Arial" w:cs="Arial"/>
          <w:sz w:val="20"/>
          <w:vertAlign w:val="superscript"/>
        </w:rPr>
      </w:pPr>
      <w:r>
        <w:rPr>
          <w:rFonts w:ascii="Arial" w:hAnsi="Arial" w:cs="Arial"/>
          <w:sz w:val="20"/>
          <w:vertAlign w:val="superscript"/>
        </w:rPr>
        <w:t>a</w:t>
      </w:r>
      <w:r w:rsidRPr="00F373E1">
        <w:rPr>
          <w:rFonts w:ascii="Arial" w:hAnsi="Arial" w:cs="Arial"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</w:rPr>
        <w:t>Results adapted from Hamilton et al., 2022.</w:t>
      </w:r>
    </w:p>
    <w:p w14:paraId="4D1BAEFE" w14:textId="77777777" w:rsidR="00A92DE6" w:rsidRPr="000E008B" w:rsidRDefault="00F373E1" w:rsidP="004119C8">
      <w:pPr>
        <w:widowControl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F373E1">
        <w:rPr>
          <w:rFonts w:ascii="Arial" w:hAnsi="Arial" w:cs="Arial"/>
          <w:sz w:val="20"/>
        </w:rPr>
        <w:t>CBCS: Carolina Breast Cancer Study; ER: estrogen receptor; HR: Hazard Ratio;</w:t>
      </w:r>
      <w:r w:rsidR="00262DB5">
        <w:rPr>
          <w:rFonts w:ascii="Arial" w:hAnsi="Arial" w:cs="Arial"/>
          <w:sz w:val="20"/>
        </w:rPr>
        <w:t xml:space="preserve"> 95% CI: 95% Confidence Interval</w:t>
      </w:r>
    </w:p>
    <w:sectPr w:rsidR="00A92DE6" w:rsidRPr="000E008B" w:rsidSect="000E008B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D11441" w14:textId="77777777" w:rsidR="00763649" w:rsidRDefault="00763649" w:rsidP="00DA00D6">
      <w:pPr>
        <w:spacing w:after="0" w:line="240" w:lineRule="auto"/>
      </w:pPr>
      <w:r>
        <w:separator/>
      </w:r>
    </w:p>
  </w:endnote>
  <w:endnote w:type="continuationSeparator" w:id="0">
    <w:p w14:paraId="4271A17B" w14:textId="77777777" w:rsidR="00763649" w:rsidRDefault="00763649" w:rsidP="00DA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31F49" w14:textId="77777777" w:rsidR="00C46098" w:rsidRDefault="00C46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5257A" w14:textId="77777777" w:rsidR="00763649" w:rsidRDefault="00763649" w:rsidP="00DA00D6">
      <w:pPr>
        <w:spacing w:after="0" w:line="240" w:lineRule="auto"/>
      </w:pPr>
      <w:r>
        <w:separator/>
      </w:r>
    </w:p>
  </w:footnote>
  <w:footnote w:type="continuationSeparator" w:id="0">
    <w:p w14:paraId="3EA1915B" w14:textId="77777777" w:rsidR="00763649" w:rsidRDefault="00763649" w:rsidP="00DA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F19D3" w14:textId="141C330C" w:rsidR="00C46098" w:rsidRDefault="00C460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69C"/>
    <w:rsid w:val="0001672F"/>
    <w:rsid w:val="00031D2C"/>
    <w:rsid w:val="00035BE0"/>
    <w:rsid w:val="000426F8"/>
    <w:rsid w:val="00046A5E"/>
    <w:rsid w:val="0009069C"/>
    <w:rsid w:val="00094B23"/>
    <w:rsid w:val="000A786E"/>
    <w:rsid w:val="000E008B"/>
    <w:rsid w:val="000E167A"/>
    <w:rsid w:val="00143B57"/>
    <w:rsid w:val="00181BE5"/>
    <w:rsid w:val="001A5DC1"/>
    <w:rsid w:val="001B1BDC"/>
    <w:rsid w:val="001F7483"/>
    <w:rsid w:val="00252278"/>
    <w:rsid w:val="00262DB5"/>
    <w:rsid w:val="002B22BA"/>
    <w:rsid w:val="002C5568"/>
    <w:rsid w:val="002F16AE"/>
    <w:rsid w:val="00327C28"/>
    <w:rsid w:val="00341382"/>
    <w:rsid w:val="003478AF"/>
    <w:rsid w:val="003810E2"/>
    <w:rsid w:val="003B6839"/>
    <w:rsid w:val="003B70BE"/>
    <w:rsid w:val="003D2D64"/>
    <w:rsid w:val="003F18D6"/>
    <w:rsid w:val="003F5ED2"/>
    <w:rsid w:val="004119C8"/>
    <w:rsid w:val="004439C8"/>
    <w:rsid w:val="00446DB5"/>
    <w:rsid w:val="00446FAD"/>
    <w:rsid w:val="0047057C"/>
    <w:rsid w:val="004A1955"/>
    <w:rsid w:val="004C7F6E"/>
    <w:rsid w:val="004D42A7"/>
    <w:rsid w:val="004D75E5"/>
    <w:rsid w:val="004F168F"/>
    <w:rsid w:val="005067CC"/>
    <w:rsid w:val="005139FA"/>
    <w:rsid w:val="00530276"/>
    <w:rsid w:val="0054475B"/>
    <w:rsid w:val="0055537C"/>
    <w:rsid w:val="005919AB"/>
    <w:rsid w:val="00596F2B"/>
    <w:rsid w:val="005B068F"/>
    <w:rsid w:val="005F3230"/>
    <w:rsid w:val="00600B98"/>
    <w:rsid w:val="006030C5"/>
    <w:rsid w:val="0060405D"/>
    <w:rsid w:val="00614B31"/>
    <w:rsid w:val="00616C4D"/>
    <w:rsid w:val="00652CFC"/>
    <w:rsid w:val="006721F0"/>
    <w:rsid w:val="00681BD9"/>
    <w:rsid w:val="006A1646"/>
    <w:rsid w:val="006B6AEF"/>
    <w:rsid w:val="006E2A51"/>
    <w:rsid w:val="00755B0F"/>
    <w:rsid w:val="007604D0"/>
    <w:rsid w:val="00760E48"/>
    <w:rsid w:val="00763649"/>
    <w:rsid w:val="00771B26"/>
    <w:rsid w:val="007806F1"/>
    <w:rsid w:val="007A63EC"/>
    <w:rsid w:val="007D1A69"/>
    <w:rsid w:val="007D28FE"/>
    <w:rsid w:val="007F7206"/>
    <w:rsid w:val="0082321D"/>
    <w:rsid w:val="00825FCD"/>
    <w:rsid w:val="00840634"/>
    <w:rsid w:val="008677DA"/>
    <w:rsid w:val="00874152"/>
    <w:rsid w:val="008B33FD"/>
    <w:rsid w:val="008E0A90"/>
    <w:rsid w:val="008E3A03"/>
    <w:rsid w:val="008F5F62"/>
    <w:rsid w:val="00914DE0"/>
    <w:rsid w:val="00926ED7"/>
    <w:rsid w:val="00937BB0"/>
    <w:rsid w:val="009575B2"/>
    <w:rsid w:val="00963435"/>
    <w:rsid w:val="00972F62"/>
    <w:rsid w:val="00975993"/>
    <w:rsid w:val="009851A2"/>
    <w:rsid w:val="0098563F"/>
    <w:rsid w:val="009927A9"/>
    <w:rsid w:val="009C38E7"/>
    <w:rsid w:val="009C3CEB"/>
    <w:rsid w:val="009D3926"/>
    <w:rsid w:val="009D5E6D"/>
    <w:rsid w:val="009E7E67"/>
    <w:rsid w:val="00A03906"/>
    <w:rsid w:val="00A207BD"/>
    <w:rsid w:val="00A243E4"/>
    <w:rsid w:val="00A364CF"/>
    <w:rsid w:val="00A92DE6"/>
    <w:rsid w:val="00A94A85"/>
    <w:rsid w:val="00AA105B"/>
    <w:rsid w:val="00AA6D74"/>
    <w:rsid w:val="00AF560B"/>
    <w:rsid w:val="00B37F8C"/>
    <w:rsid w:val="00B42D61"/>
    <w:rsid w:val="00B559AF"/>
    <w:rsid w:val="00B83534"/>
    <w:rsid w:val="00B9110E"/>
    <w:rsid w:val="00BC49D3"/>
    <w:rsid w:val="00BE3029"/>
    <w:rsid w:val="00C02DD6"/>
    <w:rsid w:val="00C164D1"/>
    <w:rsid w:val="00C3574C"/>
    <w:rsid w:val="00C46098"/>
    <w:rsid w:val="00C54235"/>
    <w:rsid w:val="00C81084"/>
    <w:rsid w:val="00CB47EC"/>
    <w:rsid w:val="00D13649"/>
    <w:rsid w:val="00D1685C"/>
    <w:rsid w:val="00D355A6"/>
    <w:rsid w:val="00D61733"/>
    <w:rsid w:val="00D763AE"/>
    <w:rsid w:val="00DA00D6"/>
    <w:rsid w:val="00DB3A55"/>
    <w:rsid w:val="00DE2851"/>
    <w:rsid w:val="00E309D9"/>
    <w:rsid w:val="00E4259F"/>
    <w:rsid w:val="00E648C8"/>
    <w:rsid w:val="00E710DB"/>
    <w:rsid w:val="00E72395"/>
    <w:rsid w:val="00E868C6"/>
    <w:rsid w:val="00EA133F"/>
    <w:rsid w:val="00EA2F99"/>
    <w:rsid w:val="00EB61F1"/>
    <w:rsid w:val="00EC6245"/>
    <w:rsid w:val="00ED2861"/>
    <w:rsid w:val="00F05E7F"/>
    <w:rsid w:val="00F373E1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7E2B5"/>
  <w15:chartTrackingRefBased/>
  <w15:docId w15:val="{133A53C2-8BEE-4B45-8A57-E9ABE142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A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2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D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2D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DE6"/>
    <w:rPr>
      <w:rFonts w:ascii="Calibri" w:hAnsi="Calibri" w:cs="Calibri"/>
      <w:noProof/>
    </w:rPr>
  </w:style>
  <w:style w:type="table" w:styleId="ListTable1Light-Accent5">
    <w:name w:val="List Table 1 Light Accent 5"/>
    <w:basedOn w:val="TableNormal"/>
    <w:uiPriority w:val="46"/>
    <w:rsid w:val="00937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D6"/>
  </w:style>
  <w:style w:type="paragraph" w:styleId="Footer">
    <w:name w:val="footer"/>
    <w:basedOn w:val="Normal"/>
    <w:link w:val="Foot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6"/>
  </w:style>
  <w:style w:type="character" w:customStyle="1" w:styleId="Heading1Char">
    <w:name w:val="Heading 1 Char"/>
    <w:basedOn w:val="DefaultParagraphFont"/>
    <w:link w:val="Heading1"/>
    <w:uiPriority w:val="9"/>
    <w:rsid w:val="007D1A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1A6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D1A69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D1A69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D1A69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3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B86A8-D44F-4FFA-B070-709D5B220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lina Marie</dc:creator>
  <cp:keywords/>
  <dc:description/>
  <cp:lastModifiedBy>Hamilton, Alina Marie</cp:lastModifiedBy>
  <cp:revision>2</cp:revision>
  <dcterms:created xsi:type="dcterms:W3CDTF">2022-12-19T15:19:00Z</dcterms:created>
  <dcterms:modified xsi:type="dcterms:W3CDTF">2022-12-19T15:19:00Z</dcterms:modified>
</cp:coreProperties>
</file>